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428" w:type="dxa"/>
        <w:tblLook w:val="04A0" w:firstRow="1" w:lastRow="0" w:firstColumn="1" w:lastColumn="0" w:noHBand="0" w:noVBand="1"/>
      </w:tblPr>
      <w:tblGrid>
        <w:gridCol w:w="1027"/>
        <w:gridCol w:w="3100"/>
        <w:gridCol w:w="3181"/>
        <w:gridCol w:w="3019"/>
        <w:gridCol w:w="3101"/>
      </w:tblGrid>
      <w:tr w:rsidR="00596741" w14:paraId="38BCAC95" w14:textId="77777777" w:rsidTr="00596741">
        <w:tc>
          <w:tcPr>
            <w:tcW w:w="134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869988" w14:textId="4D1E5BAB" w:rsidR="00596741" w:rsidRPr="00596741" w:rsidRDefault="00596741" w:rsidP="00596741">
            <w:pPr>
              <w:widowControl w:val="0"/>
              <w:autoSpaceDE w:val="0"/>
              <w:autoSpaceDN w:val="0"/>
              <w:adjustRightInd w:val="0"/>
              <w:rPr>
                <w:rFonts w:ascii="Cambria-Bold" w:hAnsi="Cambria-Bold" w:cs="Cambria-Bold"/>
                <w:b/>
                <w:bCs/>
              </w:rPr>
            </w:pPr>
            <w:r>
              <w:rPr>
                <w:b/>
              </w:rPr>
              <w:t xml:space="preserve">S2 Table. </w:t>
            </w:r>
            <w:r>
              <w:rPr>
                <w:rFonts w:ascii="Cambria-Bold" w:hAnsi="Cambria-Bold" w:cs="Cambria-Bold"/>
                <w:b/>
                <w:bCs/>
              </w:rPr>
              <w:t xml:space="preserve">Functional </w:t>
            </w:r>
            <w:r>
              <w:rPr>
                <w:rFonts w:ascii="Cambria-Bold" w:hAnsi="Cambria-Bold" w:cs="Cambria-Bold"/>
                <w:b/>
                <w:bCs/>
              </w:rPr>
              <w:t>category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clusters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enriched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in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DEGS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assigned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to</w:t>
            </w:r>
            <w:r>
              <w:rPr>
                <w:rFonts w:ascii="Cambria-Bold" w:hAnsi="Cambria-Bold" w:cs="Cambria-Bold"/>
                <w:b/>
                <w:bCs/>
              </w:rPr>
              <w:t xml:space="preserve"> </w:t>
            </w:r>
            <w:r>
              <w:rPr>
                <w:rFonts w:ascii="Cambria-Bold" w:hAnsi="Cambria-Bold" w:cs="Cambria-Bold"/>
                <w:b/>
                <w:bCs/>
              </w:rPr>
              <w:t>UGS-</w:t>
            </w:r>
            <w:r>
              <w:rPr>
                <w:rFonts w:ascii="Cambria-Bold" w:hAnsi="Cambria-Bold" w:cs="Cambria-Bold"/>
                <w:b/>
                <w:bCs/>
              </w:rPr>
              <w:t>M or UGS-E</w:t>
            </w:r>
          </w:p>
        </w:tc>
      </w:tr>
      <w:tr w:rsidR="00F00F6A" w14:paraId="29E587B2" w14:textId="77777777" w:rsidTr="00596741">
        <w:tc>
          <w:tcPr>
            <w:tcW w:w="1027" w:type="dxa"/>
            <w:tcBorders>
              <w:top w:val="nil"/>
            </w:tcBorders>
          </w:tcPr>
          <w:p w14:paraId="32B73174" w14:textId="77777777" w:rsidR="00F00F6A" w:rsidRDefault="00F00F6A" w:rsidP="006727E2"/>
        </w:tc>
        <w:tc>
          <w:tcPr>
            <w:tcW w:w="3100" w:type="dxa"/>
            <w:tcBorders>
              <w:top w:val="nil"/>
            </w:tcBorders>
          </w:tcPr>
          <w:p w14:paraId="38F0FEA4" w14:textId="1FAAB260" w:rsidR="00F00F6A" w:rsidRPr="00D41B38" w:rsidRDefault="00F00F6A" w:rsidP="006727E2">
            <w:pPr>
              <w:jc w:val="center"/>
              <w:rPr>
                <w:b/>
              </w:rPr>
            </w:pPr>
            <w:r w:rsidRPr="00D41B38">
              <w:rPr>
                <w:b/>
              </w:rPr>
              <w:t>E16 UG</w:t>
            </w:r>
            <w:r w:rsidR="00D41B38">
              <w:rPr>
                <w:b/>
              </w:rPr>
              <w:t>S</w:t>
            </w:r>
            <w:r w:rsidRPr="00D41B38">
              <w:rPr>
                <w:b/>
              </w:rPr>
              <w:t>-M</w:t>
            </w:r>
            <w:r w:rsidR="00497FA5">
              <w:rPr>
                <w:b/>
              </w:rPr>
              <w:t xml:space="preserve"> (1.5FC)</w:t>
            </w:r>
          </w:p>
        </w:tc>
        <w:tc>
          <w:tcPr>
            <w:tcW w:w="3181" w:type="dxa"/>
            <w:tcBorders>
              <w:top w:val="nil"/>
            </w:tcBorders>
          </w:tcPr>
          <w:p w14:paraId="1065A8B5" w14:textId="7AE41294" w:rsidR="00F00F6A" w:rsidRPr="00D41B38" w:rsidRDefault="00F00F6A" w:rsidP="006727E2">
            <w:pPr>
              <w:jc w:val="center"/>
              <w:rPr>
                <w:b/>
              </w:rPr>
            </w:pPr>
            <w:r w:rsidRPr="00D41B38">
              <w:rPr>
                <w:b/>
              </w:rPr>
              <w:t>E18 UG</w:t>
            </w:r>
            <w:r w:rsidR="00D41B38">
              <w:rPr>
                <w:b/>
              </w:rPr>
              <w:t>S</w:t>
            </w:r>
            <w:r w:rsidRPr="00D41B38">
              <w:rPr>
                <w:b/>
              </w:rPr>
              <w:t>-M</w:t>
            </w:r>
          </w:p>
        </w:tc>
        <w:tc>
          <w:tcPr>
            <w:tcW w:w="3019" w:type="dxa"/>
            <w:tcBorders>
              <w:top w:val="nil"/>
            </w:tcBorders>
          </w:tcPr>
          <w:p w14:paraId="2705D40A" w14:textId="7289D3D4" w:rsidR="00F00F6A" w:rsidRPr="00D41B38" w:rsidRDefault="00F00F6A" w:rsidP="006727E2">
            <w:pPr>
              <w:jc w:val="center"/>
              <w:rPr>
                <w:b/>
              </w:rPr>
            </w:pPr>
            <w:r w:rsidRPr="00D41B38">
              <w:rPr>
                <w:b/>
              </w:rPr>
              <w:t>E16 UG</w:t>
            </w:r>
            <w:r w:rsidR="00D41B38">
              <w:rPr>
                <w:b/>
              </w:rPr>
              <w:t>S</w:t>
            </w:r>
            <w:r w:rsidRPr="00D41B38">
              <w:rPr>
                <w:b/>
              </w:rPr>
              <w:t>-E</w:t>
            </w:r>
            <w:r w:rsidR="00497FA5">
              <w:rPr>
                <w:b/>
              </w:rPr>
              <w:t xml:space="preserve"> (1.5FC)</w:t>
            </w:r>
          </w:p>
        </w:tc>
        <w:tc>
          <w:tcPr>
            <w:tcW w:w="3101" w:type="dxa"/>
            <w:tcBorders>
              <w:top w:val="nil"/>
            </w:tcBorders>
          </w:tcPr>
          <w:p w14:paraId="25A44486" w14:textId="7A5CE9C6" w:rsidR="00F00F6A" w:rsidRPr="00D41B38" w:rsidRDefault="00F00F6A" w:rsidP="006727E2">
            <w:pPr>
              <w:jc w:val="center"/>
              <w:rPr>
                <w:b/>
              </w:rPr>
            </w:pPr>
            <w:r w:rsidRPr="00D41B38">
              <w:rPr>
                <w:b/>
              </w:rPr>
              <w:t>E18 UG</w:t>
            </w:r>
            <w:r w:rsidR="00D41B38">
              <w:rPr>
                <w:b/>
              </w:rPr>
              <w:t>S</w:t>
            </w:r>
            <w:r w:rsidRPr="00D41B38">
              <w:rPr>
                <w:b/>
              </w:rPr>
              <w:t>-E</w:t>
            </w:r>
          </w:p>
        </w:tc>
      </w:tr>
      <w:tr w:rsidR="00F12C97" w14:paraId="555DD2D2" w14:textId="77777777" w:rsidTr="007D3D88">
        <w:trPr>
          <w:trHeight w:val="4445"/>
        </w:trPr>
        <w:tc>
          <w:tcPr>
            <w:tcW w:w="1027" w:type="dxa"/>
          </w:tcPr>
          <w:p w14:paraId="551161AA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16DC9ADD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282DDD8A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0298B507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3765825E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4C472C2A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617613D5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09E3C4A6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01FBC7DC" w14:textId="77777777" w:rsidR="00DC0C0B" w:rsidRDefault="00DC0C0B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</w:p>
          <w:p w14:paraId="1B0B5F2B" w14:textId="77777777" w:rsidR="00374531" w:rsidRPr="00F00F6A" w:rsidRDefault="00374531" w:rsidP="00CA3BAA">
            <w:pPr>
              <w:rPr>
                <w:rFonts w:ascii="Arial" w:hAnsi="Arial"/>
                <w:b/>
                <w:color w:val="0000FF"/>
                <w:sz w:val="18"/>
                <w:szCs w:val="18"/>
              </w:rPr>
            </w:pPr>
            <w:r w:rsidRPr="00F00F6A">
              <w:rPr>
                <w:rFonts w:ascii="Arial" w:hAnsi="Arial"/>
                <w:b/>
                <w:color w:val="0000FF"/>
                <w:sz w:val="18"/>
                <w:szCs w:val="18"/>
              </w:rPr>
              <w:t>Down-regulated</w:t>
            </w:r>
          </w:p>
          <w:p w14:paraId="1E4EBDE7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  <w:p w14:paraId="4DD8131F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  <w:p w14:paraId="75625BAF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  <w:p w14:paraId="59643718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  <w:p w14:paraId="74A26A8F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  <w:p w14:paraId="15DEDDCC" w14:textId="77777777" w:rsidR="00374531" w:rsidRPr="00F00F6A" w:rsidRDefault="00374531" w:rsidP="00CA3BAA">
            <w:pPr>
              <w:rPr>
                <w:rFonts w:ascii="Arial" w:hAnsi="Arial"/>
                <w:color w:val="0000FF"/>
                <w:sz w:val="18"/>
                <w:szCs w:val="18"/>
              </w:rPr>
            </w:pPr>
          </w:p>
        </w:tc>
        <w:tc>
          <w:tcPr>
            <w:tcW w:w="3100" w:type="dxa"/>
          </w:tcPr>
          <w:p w14:paraId="5DF758A6" w14:textId="77777777" w:rsidR="002C081E" w:rsidRPr="009A3565" w:rsidRDefault="002C081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FE74F05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uscle protein</w:t>
            </w:r>
          </w:p>
          <w:p w14:paraId="67CF7677" w14:textId="412A7C9D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ytoskeletal</w:t>
            </w:r>
            <w:r w:rsidR="0076293D" w:rsidRPr="009A3565">
              <w:rPr>
                <w:rFonts w:ascii="Arial" w:hAnsi="Arial"/>
                <w:sz w:val="18"/>
                <w:szCs w:val="18"/>
              </w:rPr>
              <w:t xml:space="preserve"> protein </w:t>
            </w:r>
            <w:r w:rsidR="007F4D9D" w:rsidRPr="009A3565">
              <w:rPr>
                <w:rFonts w:ascii="Arial" w:hAnsi="Arial"/>
                <w:sz w:val="18"/>
                <w:szCs w:val="18"/>
              </w:rPr>
              <w:t>/actin</w:t>
            </w:r>
            <w:r w:rsidRPr="009A3565">
              <w:rPr>
                <w:rFonts w:ascii="Arial" w:hAnsi="Arial"/>
                <w:sz w:val="18"/>
                <w:szCs w:val="18"/>
              </w:rPr>
              <w:t xml:space="preserve"> binding</w:t>
            </w:r>
          </w:p>
          <w:p w14:paraId="1D00929E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Intermediate filament</w:t>
            </w:r>
          </w:p>
          <w:p w14:paraId="2C906CBE" w14:textId="3BA89143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tructural constituent of cytoskeleton</w:t>
            </w:r>
          </w:p>
          <w:p w14:paraId="3A0573A4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ardiac muscle development</w:t>
            </w:r>
          </w:p>
          <w:p w14:paraId="7E3235EA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uscle cell differentiation</w:t>
            </w:r>
          </w:p>
          <w:p w14:paraId="674B3BF4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Actin cytoskeleton</w:t>
            </w:r>
          </w:p>
          <w:p w14:paraId="4C47F9D9" w14:textId="4F561DE5" w:rsidR="00374531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Myogenesis</w:t>
            </w:r>
            <w:proofErr w:type="spellEnd"/>
          </w:p>
          <w:p w14:paraId="35C5B468" w14:textId="77777777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Calmodulin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 xml:space="preserve"> binding</w:t>
            </w:r>
          </w:p>
          <w:p w14:paraId="7CA6C7EE" w14:textId="2AC590EC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yosin complex</w:t>
            </w:r>
          </w:p>
          <w:p w14:paraId="0048DD7E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cell migration</w:t>
            </w:r>
          </w:p>
          <w:p w14:paraId="785575D0" w14:textId="0195A2BB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uscle organ development</w:t>
            </w:r>
          </w:p>
          <w:p w14:paraId="0665CE38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T-box transcription factor</w:t>
            </w:r>
          </w:p>
          <w:p w14:paraId="64907E47" w14:textId="1649594A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Tissue morphogenesis</w:t>
            </w:r>
          </w:p>
          <w:p w14:paraId="16F3359D" w14:textId="0B5C97B0" w:rsidR="00497FA5" w:rsidRPr="009A3565" w:rsidRDefault="00497FA5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arcoplasm</w:t>
            </w:r>
          </w:p>
          <w:p w14:paraId="0AA4EA9A" w14:textId="77777777" w:rsidR="00F12C97" w:rsidRPr="009A3565" w:rsidRDefault="00F12C97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Tube development</w:t>
            </w:r>
          </w:p>
          <w:p w14:paraId="73C8D6E4" w14:textId="77777777" w:rsidR="00374531" w:rsidRPr="009A3565" w:rsidRDefault="00374531" w:rsidP="007D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1" w:type="dxa"/>
          </w:tcPr>
          <w:p w14:paraId="7510BAC2" w14:textId="77777777" w:rsidR="002C081E" w:rsidRPr="009A3565" w:rsidRDefault="002C081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53988141" w14:textId="77777777" w:rsidR="00F12C97" w:rsidRPr="00A77B44" w:rsidRDefault="00F12C97" w:rsidP="007D3D8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77B44">
              <w:rPr>
                <w:rFonts w:ascii="Arial" w:hAnsi="Arial"/>
                <w:b/>
                <w:sz w:val="18"/>
                <w:szCs w:val="18"/>
              </w:rPr>
              <w:t>Mitotic cell cycle</w:t>
            </w:r>
          </w:p>
          <w:p w14:paraId="5B394B42" w14:textId="77777777" w:rsidR="00F62991" w:rsidRPr="009A3565" w:rsidRDefault="00F12C97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transcription</w:t>
            </w:r>
          </w:p>
          <w:p w14:paraId="4C5BA404" w14:textId="54911B57" w:rsidR="00F62991" w:rsidRPr="009A3565" w:rsidRDefault="00F62991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Zinc</w:t>
            </w:r>
            <w:r w:rsidR="00087EB0" w:rsidRPr="009A3565">
              <w:rPr>
                <w:rFonts w:ascii="Arial" w:hAnsi="Arial"/>
                <w:sz w:val="18"/>
                <w:szCs w:val="18"/>
              </w:rPr>
              <w:t xml:space="preserve"> </w:t>
            </w:r>
            <w:r w:rsidRPr="009A3565">
              <w:rPr>
                <w:rFonts w:ascii="Arial" w:hAnsi="Arial"/>
                <w:sz w:val="18"/>
                <w:szCs w:val="18"/>
              </w:rPr>
              <w:t>finger, C2H2 type</w:t>
            </w:r>
          </w:p>
          <w:p w14:paraId="1BC389AD" w14:textId="77777777" w:rsidR="0076293D" w:rsidRPr="009A3565" w:rsidRDefault="00F62991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Ras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GTPase</w:t>
            </w:r>
            <w:proofErr w:type="spellEnd"/>
          </w:p>
          <w:p w14:paraId="327BC02F" w14:textId="77777777" w:rsidR="0076293D" w:rsidRPr="009A3565" w:rsidRDefault="0076293D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icrotubule cytoskeleton</w:t>
            </w:r>
          </w:p>
          <w:p w14:paraId="71D525AD" w14:textId="6A785471" w:rsidR="003235C9" w:rsidRPr="009A3565" w:rsidRDefault="007F4D9D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ynap</w:t>
            </w:r>
            <w:r w:rsidR="003235C9" w:rsidRPr="009A3565">
              <w:rPr>
                <w:rFonts w:ascii="Arial" w:hAnsi="Arial"/>
                <w:sz w:val="18"/>
                <w:szCs w:val="18"/>
              </w:rPr>
              <w:t>tic transmission</w:t>
            </w:r>
          </w:p>
          <w:p w14:paraId="2E028A2E" w14:textId="5295529A" w:rsidR="0076293D" w:rsidRPr="009A3565" w:rsidRDefault="0076293D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Blood vessel development^</w:t>
            </w:r>
          </w:p>
          <w:p w14:paraId="0225714A" w14:textId="77777777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Tube development</w:t>
            </w:r>
          </w:p>
          <w:p w14:paraId="7177C79F" w14:textId="4D73DDFC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oated vesicle</w:t>
            </w:r>
          </w:p>
          <w:p w14:paraId="7117DFCA" w14:textId="3BF14105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 morphogenesis involved in differentiation</w:t>
            </w:r>
          </w:p>
          <w:p w14:paraId="31582161" w14:textId="1D05416F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Vesicle mediated transport</w:t>
            </w:r>
          </w:p>
          <w:p w14:paraId="75E7990E" w14:textId="77777777" w:rsidR="003235C9" w:rsidRPr="009A3565" w:rsidRDefault="003235C9" w:rsidP="007D3D88">
            <w:pPr>
              <w:tabs>
                <w:tab w:val="left" w:pos="2353"/>
              </w:tabs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 xml:space="preserve">Regulation of </w:t>
            </w: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mesenchymal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 xml:space="preserve"> cell proliferation</w:t>
            </w:r>
          </w:p>
          <w:p w14:paraId="7B68934B" w14:textId="50E7B52E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ynaptogenesis</w:t>
            </w:r>
          </w:p>
          <w:p w14:paraId="46F821B0" w14:textId="2C86F2D5" w:rsidR="0076293D" w:rsidRPr="009A3565" w:rsidRDefault="0076293D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cell migration</w:t>
            </w:r>
          </w:p>
          <w:p w14:paraId="585C7E96" w14:textId="6F71348E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Long term potentiation</w:t>
            </w:r>
          </w:p>
          <w:p w14:paraId="03EFF4CB" w14:textId="68C2C058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Mesenchymal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 xml:space="preserve"> cell development</w:t>
            </w:r>
          </w:p>
          <w:p w14:paraId="33838A46" w14:textId="320282F4" w:rsidR="003235C9" w:rsidRPr="00A77B44" w:rsidRDefault="007D3D88" w:rsidP="007D3D88">
            <w:pPr>
              <w:ind w:hanging="335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 xml:space="preserve"> </w:t>
            </w:r>
            <w:r w:rsidR="003235C9" w:rsidRPr="00A77B44">
              <w:rPr>
                <w:rFonts w:ascii="Arial" w:hAnsi="Arial"/>
                <w:b/>
                <w:sz w:val="18"/>
                <w:szCs w:val="18"/>
              </w:rPr>
              <w:t>Negative regulation of apoptosis</w:t>
            </w:r>
          </w:p>
          <w:p w14:paraId="14E33694" w14:textId="6BB176D9" w:rsidR="003235C9" w:rsidRPr="009A3565" w:rsidRDefault="003235C9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 migration</w:t>
            </w:r>
          </w:p>
          <w:p w14:paraId="3C6196FB" w14:textId="7577CE04" w:rsidR="00F12C97" w:rsidRPr="009A3565" w:rsidRDefault="004C325A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Uro</w:t>
            </w:r>
            <w:r w:rsidR="003235C9" w:rsidRPr="009A3565">
              <w:rPr>
                <w:rFonts w:ascii="Arial" w:hAnsi="Arial"/>
                <w:sz w:val="18"/>
                <w:szCs w:val="18"/>
              </w:rPr>
              <w:t>genital system development</w:t>
            </w:r>
          </w:p>
          <w:p w14:paraId="1F6CDAA5" w14:textId="7E1FA45C" w:rsidR="00D30513" w:rsidRPr="009A3565" w:rsidRDefault="00D30513" w:rsidP="007D3D88">
            <w:pPr>
              <w:ind w:hanging="335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019" w:type="dxa"/>
          </w:tcPr>
          <w:p w14:paraId="36778583" w14:textId="77777777" w:rsidR="002C081E" w:rsidRPr="009A3565" w:rsidRDefault="002C081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888C97A" w14:textId="77777777" w:rsidR="005C1EE7" w:rsidRPr="009A3565" w:rsidRDefault="005C1EE7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ytoskeletal protein/actin binding</w:t>
            </w:r>
          </w:p>
          <w:p w14:paraId="2E0C9CB9" w14:textId="33F3391F" w:rsidR="003235C9" w:rsidRPr="009A3565" w:rsidRDefault="003235C9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101" w:type="dxa"/>
          </w:tcPr>
          <w:p w14:paraId="2249CB3B" w14:textId="055EA6FF" w:rsidR="002C081E" w:rsidRPr="009A3565" w:rsidRDefault="002C081E" w:rsidP="002C081E">
            <w:pPr>
              <w:tabs>
                <w:tab w:val="left" w:pos="507"/>
                <w:tab w:val="center" w:pos="1442"/>
              </w:tabs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648DD163" w14:textId="04066BB5" w:rsidR="00087EB0" w:rsidRPr="009A3565" w:rsidRDefault="00087EB0" w:rsidP="002C081E">
            <w:pPr>
              <w:tabs>
                <w:tab w:val="left" w:pos="507"/>
                <w:tab w:val="center" w:pos="1442"/>
              </w:tabs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Zinc finger, C2H2 type</w:t>
            </w:r>
          </w:p>
          <w:p w14:paraId="5DD2BBA9" w14:textId="65AB5627" w:rsidR="00087EB0" w:rsidRPr="009A3565" w:rsidRDefault="00087EB0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transcription</w:t>
            </w:r>
          </w:p>
          <w:p w14:paraId="3E8B1183" w14:textId="4231BED5" w:rsidR="004B3384" w:rsidRPr="009A3565" w:rsidRDefault="004B3384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ular macromolecular catabolic process</w:t>
            </w:r>
            <w:r w:rsidR="00190FBA" w:rsidRPr="009A3565">
              <w:rPr>
                <w:rFonts w:ascii="Arial" w:hAnsi="Arial"/>
                <w:sz w:val="18"/>
                <w:szCs w:val="18"/>
              </w:rPr>
              <w:t>/protein catabolism</w:t>
            </w:r>
          </w:p>
          <w:p w14:paraId="321A99C1" w14:textId="77777777" w:rsidR="004B3384" w:rsidRPr="009A3565" w:rsidRDefault="004B3384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hromosome organization</w:t>
            </w:r>
          </w:p>
          <w:p w14:paraId="494B842A" w14:textId="77777777" w:rsidR="004B3384" w:rsidRPr="009A3565" w:rsidRDefault="004B3384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Activator/DNA binding</w:t>
            </w:r>
          </w:p>
          <w:p w14:paraId="09187587" w14:textId="0A616542" w:rsidR="00190FBA" w:rsidRPr="009A3565" w:rsidRDefault="00190FBA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Apical Junction Process</w:t>
            </w:r>
          </w:p>
          <w:p w14:paraId="67F12725" w14:textId="1B392682" w:rsidR="00190FBA" w:rsidRPr="009A3565" w:rsidRDefault="00190FBA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Epithelial cell differentiation</w:t>
            </w:r>
          </w:p>
          <w:p w14:paraId="79150608" w14:textId="71937D10" w:rsidR="00087EB0" w:rsidRPr="00A77B44" w:rsidRDefault="005C1EE7" w:rsidP="002C081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77B44">
              <w:rPr>
                <w:rFonts w:ascii="Arial" w:hAnsi="Arial"/>
                <w:b/>
                <w:sz w:val="18"/>
                <w:szCs w:val="18"/>
              </w:rPr>
              <w:t>Apoptosis</w:t>
            </w:r>
          </w:p>
          <w:p w14:paraId="1FE9114D" w14:textId="4AABE78C" w:rsidR="00087EB0" w:rsidRPr="009A3565" w:rsidRDefault="00087EB0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ytoskeletal organization/actin filament organization</w:t>
            </w:r>
          </w:p>
          <w:p w14:paraId="0461AF41" w14:textId="1F2B3005" w:rsidR="00087EB0" w:rsidRPr="00A77B44" w:rsidRDefault="00087EB0" w:rsidP="002C081E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77B44">
              <w:rPr>
                <w:rFonts w:ascii="Arial" w:hAnsi="Arial"/>
                <w:b/>
                <w:sz w:val="18"/>
                <w:szCs w:val="18"/>
              </w:rPr>
              <w:t>Regulation of apoptosis</w:t>
            </w:r>
          </w:p>
          <w:p w14:paraId="56DDFF17" w14:textId="03E629D4" w:rsidR="00087EB0" w:rsidRPr="009A3565" w:rsidRDefault="00087EB0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Protein transport</w:t>
            </w:r>
          </w:p>
          <w:p w14:paraId="635F8576" w14:textId="628FEF49" w:rsidR="00190FBA" w:rsidRPr="009A3565" w:rsidRDefault="00190FBA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T-cell receptor signaling</w:t>
            </w:r>
          </w:p>
          <w:p w14:paraId="3E6D2CAD" w14:textId="46DBACA5" w:rsidR="00087EB0" w:rsidRPr="009A3565" w:rsidRDefault="00087EB0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sponse to DNA damage stimulus</w:t>
            </w:r>
          </w:p>
          <w:p w14:paraId="2F3067CE" w14:textId="77777777" w:rsidR="005C1EE7" w:rsidRPr="009A3565" w:rsidRDefault="00087EB0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Prostate gland morphogenesis</w:t>
            </w:r>
          </w:p>
          <w:p w14:paraId="34E52233" w14:textId="2FC195F1" w:rsidR="00190FBA" w:rsidRPr="009A3565" w:rsidRDefault="00190FBA" w:rsidP="002C081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muscle development</w:t>
            </w:r>
          </w:p>
        </w:tc>
      </w:tr>
      <w:tr w:rsidR="00F12C97" w14:paraId="1102AC92" w14:textId="77777777" w:rsidTr="007D3D88">
        <w:tc>
          <w:tcPr>
            <w:tcW w:w="1027" w:type="dxa"/>
          </w:tcPr>
          <w:p w14:paraId="332EF533" w14:textId="47312FFF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2B817ACD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2150C9B7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335730A5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32F20881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0A3CF92F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357B4B48" w14:textId="77777777" w:rsidR="00DC0C0B" w:rsidRDefault="00DC0C0B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</w:p>
          <w:p w14:paraId="0B6DA965" w14:textId="30120597" w:rsidR="00374531" w:rsidRPr="00F00F6A" w:rsidRDefault="00374531">
            <w:pPr>
              <w:rPr>
                <w:rFonts w:ascii="Arial" w:hAnsi="Arial"/>
                <w:b/>
                <w:color w:val="FF0000"/>
                <w:sz w:val="18"/>
                <w:szCs w:val="18"/>
              </w:rPr>
            </w:pPr>
            <w:r w:rsidRPr="00F00F6A">
              <w:rPr>
                <w:rFonts w:ascii="Arial" w:hAnsi="Arial"/>
                <w:b/>
                <w:color w:val="FF0000"/>
                <w:sz w:val="18"/>
                <w:szCs w:val="18"/>
              </w:rPr>
              <w:t>Up-regulated</w:t>
            </w:r>
          </w:p>
          <w:p w14:paraId="090838C6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  <w:p w14:paraId="1B76B66F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  <w:p w14:paraId="34418423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  <w:p w14:paraId="5076F4F3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  <w:p w14:paraId="7E9FFDFE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  <w:p w14:paraId="5ADFF2CE" w14:textId="77777777" w:rsidR="00374531" w:rsidRPr="00F00F6A" w:rsidRDefault="00374531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</w:tc>
        <w:tc>
          <w:tcPr>
            <w:tcW w:w="3100" w:type="dxa"/>
          </w:tcPr>
          <w:p w14:paraId="1DD9983E" w14:textId="77777777" w:rsidR="002C081E" w:rsidRPr="009A3565" w:rsidRDefault="002C081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86F6F23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ignal/secreted</w:t>
            </w:r>
          </w:p>
          <w:p w14:paraId="26075CB8" w14:textId="77777777" w:rsidR="00374531" w:rsidRPr="009A3565" w:rsidRDefault="00374531" w:rsidP="007D3D88">
            <w:pPr>
              <w:jc w:val="center"/>
              <w:rPr>
                <w:sz w:val="20"/>
                <w:szCs w:val="20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Defense response to gram positive bacteria</w:t>
            </w:r>
          </w:p>
        </w:tc>
        <w:tc>
          <w:tcPr>
            <w:tcW w:w="3181" w:type="dxa"/>
          </w:tcPr>
          <w:p w14:paraId="3FB24E6D" w14:textId="77777777" w:rsidR="002C081E" w:rsidRPr="009A3565" w:rsidRDefault="002C081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317D67D" w14:textId="2AFB07CF" w:rsidR="0076293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Extracellular region</w:t>
            </w:r>
          </w:p>
          <w:p w14:paraId="33914382" w14:textId="66D7A8EB" w:rsidR="0076293D" w:rsidRPr="009A3565" w:rsidRDefault="0076293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ytoskeletal protein/actin binding</w:t>
            </w:r>
          </w:p>
          <w:p w14:paraId="00C16903" w14:textId="16E64EB7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ollagen</w:t>
            </w:r>
          </w:p>
          <w:p w14:paraId="242C59A2" w14:textId="02FB2ACC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1Q complement protein</w:t>
            </w:r>
          </w:p>
          <w:p w14:paraId="78A57779" w14:textId="34245621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arcomere</w:t>
            </w:r>
          </w:p>
          <w:p w14:paraId="31FB0D4C" w14:textId="77777777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Regulation of cell shape</w:t>
            </w:r>
          </w:p>
          <w:p w14:paraId="6D54D3D0" w14:textId="0739E91D" w:rsidR="0076293D" w:rsidRPr="009A3565" w:rsidRDefault="0076293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Blood vessel development^</w:t>
            </w:r>
          </w:p>
          <w:p w14:paraId="2FA715C5" w14:textId="77611FA3" w:rsidR="00964559" w:rsidRPr="009A3565" w:rsidRDefault="00964559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arcoplasm</w:t>
            </w:r>
          </w:p>
          <w:p w14:paraId="53B0C278" w14:textId="3F2153A1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Muscle protein</w:t>
            </w:r>
          </w:p>
          <w:p w14:paraId="2E887249" w14:textId="78C70D5F" w:rsidR="0076293D" w:rsidRPr="009A3565" w:rsidRDefault="00964559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 adhesion</w:t>
            </w:r>
          </w:p>
          <w:p w14:paraId="7C921FC0" w14:textId="0CD907E8" w:rsidR="00C8435D" w:rsidRPr="009A3565" w:rsidRDefault="00C8435D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Calponin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>-like actin binding</w:t>
            </w:r>
          </w:p>
          <w:p w14:paraId="0758F20C" w14:textId="06C78788" w:rsidR="00964559" w:rsidRPr="009A3565" w:rsidRDefault="00964559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Negative regulation of cell migration</w:t>
            </w:r>
          </w:p>
          <w:p w14:paraId="037CD1DE" w14:textId="58FE9D26" w:rsidR="0076293D" w:rsidRPr="009A3565" w:rsidRDefault="00964559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Hedgehog signaling pathway</w:t>
            </w:r>
          </w:p>
        </w:tc>
        <w:tc>
          <w:tcPr>
            <w:tcW w:w="3019" w:type="dxa"/>
          </w:tcPr>
          <w:p w14:paraId="044BDB86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6D315BF3" w14:textId="77777777" w:rsidR="00087EB0" w:rsidRPr="009A3565" w:rsidRDefault="00087EB0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9A162EE" w14:textId="50EB0E3B" w:rsidR="00087EB0" w:rsidRPr="009A3565" w:rsidRDefault="00087EB0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(None significant)</w:t>
            </w:r>
          </w:p>
          <w:p w14:paraId="668BEF03" w14:textId="77777777" w:rsidR="00087EB0" w:rsidRPr="009A3565" w:rsidRDefault="00087EB0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101" w:type="dxa"/>
          </w:tcPr>
          <w:p w14:paraId="6F1CE326" w14:textId="77777777" w:rsidR="00374531" w:rsidRPr="009A3565" w:rsidRDefault="00374531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134298A" w14:textId="6DB49ECC" w:rsidR="00E10163" w:rsidRPr="009A3565" w:rsidRDefault="007741CE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ytoskeletal keratin</w:t>
            </w:r>
          </w:p>
          <w:p w14:paraId="424312FB" w14:textId="77777777" w:rsidR="00E10163" w:rsidRPr="009A3565" w:rsidRDefault="00E10163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 adhesion</w:t>
            </w:r>
          </w:p>
          <w:p w14:paraId="0C8472F9" w14:textId="503B774C" w:rsidR="006446F6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9A3565">
              <w:rPr>
                <w:rFonts w:ascii="Arial" w:hAnsi="Arial"/>
                <w:sz w:val="18"/>
                <w:szCs w:val="18"/>
              </w:rPr>
              <w:t>Pyridoxal</w:t>
            </w:r>
            <w:proofErr w:type="spellEnd"/>
            <w:r w:rsidRPr="009A3565">
              <w:rPr>
                <w:rFonts w:ascii="Arial" w:hAnsi="Arial"/>
                <w:sz w:val="18"/>
                <w:szCs w:val="18"/>
              </w:rPr>
              <w:t xml:space="preserve"> phosphate binding</w:t>
            </w:r>
          </w:p>
          <w:p w14:paraId="145C8B55" w14:textId="77777777" w:rsidR="00E10163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Vesicle mediated transport</w:t>
            </w:r>
          </w:p>
          <w:p w14:paraId="7EF87BBB" w14:textId="7AF55851" w:rsidR="00190FBA" w:rsidRPr="009A3565" w:rsidRDefault="00190FBA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Secretion</w:t>
            </w:r>
          </w:p>
          <w:p w14:paraId="0A43A1AD" w14:textId="77777777" w:rsidR="006446F6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NADP metabolism</w:t>
            </w:r>
          </w:p>
          <w:p w14:paraId="412EEA97" w14:textId="77777777" w:rsidR="006446F6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Cell migration</w:t>
            </w:r>
          </w:p>
          <w:p w14:paraId="5558F7C2" w14:textId="77777777" w:rsidR="006446F6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Ligand dependent nuclear hormone receptor activity</w:t>
            </w:r>
          </w:p>
          <w:p w14:paraId="215D3D3A" w14:textId="5125B0D5" w:rsidR="006446F6" w:rsidRPr="009A3565" w:rsidRDefault="006446F6" w:rsidP="007D3D8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A3565">
              <w:rPr>
                <w:rFonts w:ascii="Arial" w:hAnsi="Arial"/>
                <w:sz w:val="18"/>
                <w:szCs w:val="18"/>
              </w:rPr>
              <w:t>WNT superfamily</w:t>
            </w:r>
          </w:p>
        </w:tc>
      </w:tr>
    </w:tbl>
    <w:p w14:paraId="1E2DA40F" w14:textId="3EACE828" w:rsidR="00133E81" w:rsidRPr="007D3D88" w:rsidRDefault="00D84B30">
      <w:pPr>
        <w:rPr>
          <w:sz w:val="20"/>
          <w:szCs w:val="20"/>
        </w:rPr>
      </w:pPr>
      <w:r w:rsidRPr="007D3D88">
        <w:rPr>
          <w:sz w:val="20"/>
          <w:szCs w:val="20"/>
        </w:rPr>
        <w:t>^ Up-</w:t>
      </w:r>
      <w:r w:rsidR="006727E2" w:rsidRPr="007D3D88">
        <w:rPr>
          <w:sz w:val="20"/>
          <w:szCs w:val="20"/>
        </w:rPr>
        <w:t>regulated includes: Bm</w:t>
      </w:r>
      <w:r w:rsidRPr="007D3D88">
        <w:rPr>
          <w:sz w:val="20"/>
          <w:szCs w:val="20"/>
        </w:rPr>
        <w:t>p4, Acvrl1, Notch4, Egfl7; Down-</w:t>
      </w:r>
      <w:r w:rsidR="006727E2" w:rsidRPr="007D3D88">
        <w:rPr>
          <w:sz w:val="20"/>
          <w:szCs w:val="20"/>
        </w:rPr>
        <w:t xml:space="preserve">regulated: Fgf9, Tbfgbr1, Tgfb2, </w:t>
      </w:r>
      <w:proofErr w:type="spellStart"/>
      <w:r w:rsidR="006727E2" w:rsidRPr="007D3D88">
        <w:rPr>
          <w:sz w:val="20"/>
          <w:szCs w:val="20"/>
        </w:rPr>
        <w:t>Pten</w:t>
      </w:r>
      <w:proofErr w:type="spellEnd"/>
      <w:r w:rsidR="006727E2" w:rsidRPr="007D3D88">
        <w:rPr>
          <w:sz w:val="20"/>
          <w:szCs w:val="20"/>
        </w:rPr>
        <w:t xml:space="preserve">, </w:t>
      </w:r>
      <w:proofErr w:type="spellStart"/>
      <w:r w:rsidR="006727E2" w:rsidRPr="007D3D88">
        <w:rPr>
          <w:sz w:val="20"/>
          <w:szCs w:val="20"/>
        </w:rPr>
        <w:t>Rbpj</w:t>
      </w:r>
      <w:proofErr w:type="spellEnd"/>
    </w:p>
    <w:sectPr w:rsidR="00133E81" w:rsidRPr="007D3D88" w:rsidSect="007D3D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531"/>
    <w:rsid w:val="0006352E"/>
    <w:rsid w:val="00085DA6"/>
    <w:rsid w:val="00087EB0"/>
    <w:rsid w:val="00133E81"/>
    <w:rsid w:val="00136AB0"/>
    <w:rsid w:val="00190FBA"/>
    <w:rsid w:val="00191ABD"/>
    <w:rsid w:val="001F5B6A"/>
    <w:rsid w:val="002C081E"/>
    <w:rsid w:val="003235C9"/>
    <w:rsid w:val="00374531"/>
    <w:rsid w:val="003D7BBD"/>
    <w:rsid w:val="00497FA5"/>
    <w:rsid w:val="004B3384"/>
    <w:rsid w:val="004C325A"/>
    <w:rsid w:val="004E4E0F"/>
    <w:rsid w:val="00511E73"/>
    <w:rsid w:val="00524FB9"/>
    <w:rsid w:val="00596741"/>
    <w:rsid w:val="005C1EE7"/>
    <w:rsid w:val="006446F6"/>
    <w:rsid w:val="00663204"/>
    <w:rsid w:val="006727E2"/>
    <w:rsid w:val="0076293D"/>
    <w:rsid w:val="007741CE"/>
    <w:rsid w:val="007D3D88"/>
    <w:rsid w:val="007F4D9D"/>
    <w:rsid w:val="008A1BD0"/>
    <w:rsid w:val="008B62C5"/>
    <w:rsid w:val="00927BF8"/>
    <w:rsid w:val="00964559"/>
    <w:rsid w:val="00985357"/>
    <w:rsid w:val="009A3565"/>
    <w:rsid w:val="00A77B44"/>
    <w:rsid w:val="00AC70D2"/>
    <w:rsid w:val="00B13433"/>
    <w:rsid w:val="00B1795A"/>
    <w:rsid w:val="00C8435D"/>
    <w:rsid w:val="00CA3BAA"/>
    <w:rsid w:val="00D30513"/>
    <w:rsid w:val="00D41B38"/>
    <w:rsid w:val="00D84B30"/>
    <w:rsid w:val="00DC0C0B"/>
    <w:rsid w:val="00E10163"/>
    <w:rsid w:val="00E45889"/>
    <w:rsid w:val="00E979DB"/>
    <w:rsid w:val="00F00F6A"/>
    <w:rsid w:val="00F034CB"/>
    <w:rsid w:val="00F12C97"/>
    <w:rsid w:val="00F62991"/>
    <w:rsid w:val="00FD3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7E13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A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A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ubbs</dc:creator>
  <cp:keywords/>
  <dc:description/>
  <cp:lastModifiedBy>Lisa Stubbs</cp:lastModifiedBy>
  <cp:revision>2</cp:revision>
  <dcterms:created xsi:type="dcterms:W3CDTF">2016-04-17T15:13:00Z</dcterms:created>
  <dcterms:modified xsi:type="dcterms:W3CDTF">2016-04-17T15:13:00Z</dcterms:modified>
</cp:coreProperties>
</file>